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507A" w:rsidRPr="0047507A" w:rsidRDefault="0047507A" w:rsidP="0047507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47507A">
        <w:rPr>
          <w:rFonts w:ascii="Times New Roman" w:hAnsi="Times New Roman" w:cs="Times New Roman"/>
          <w:b/>
          <w:sz w:val="24"/>
          <w:szCs w:val="24"/>
          <w:lang w:val="en-US"/>
        </w:rPr>
        <w:t>S2 Table</w:t>
      </w:r>
      <w:r w:rsidR="00541CC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bookmarkStart w:id="0" w:name="_GoBack"/>
      <w:bookmarkEnd w:id="0"/>
      <w:proofErr w:type="gramEnd"/>
      <w:r w:rsidRPr="0047507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ccession numbers</w:t>
      </w:r>
    </w:p>
    <w:p w:rsidR="0047507A" w:rsidRPr="001A2303" w:rsidRDefault="0047507A" w:rsidP="0047507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7507A" w:rsidRPr="001A2303" w:rsidRDefault="0047507A" w:rsidP="0047507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A2303">
        <w:rPr>
          <w:rFonts w:ascii="Times New Roman" w:hAnsi="Times New Roman" w:cs="Times New Roman"/>
          <w:sz w:val="24"/>
          <w:szCs w:val="24"/>
          <w:lang w:val="en-US"/>
        </w:rPr>
        <w:t>BioProject</w:t>
      </w:r>
      <w:proofErr w:type="spellEnd"/>
      <w:r w:rsidRPr="001A2303">
        <w:rPr>
          <w:rFonts w:ascii="Times New Roman" w:hAnsi="Times New Roman" w:cs="Times New Roman"/>
          <w:sz w:val="24"/>
          <w:szCs w:val="24"/>
          <w:lang w:val="en-US"/>
        </w:rPr>
        <w:t xml:space="preserve"> number (PRJNA387700): the </w:t>
      </w:r>
      <w:proofErr w:type="spellStart"/>
      <w:r w:rsidRPr="001A2303">
        <w:rPr>
          <w:rFonts w:ascii="Times New Roman" w:hAnsi="Times New Roman" w:cs="Times New Roman"/>
          <w:sz w:val="24"/>
          <w:szCs w:val="24"/>
          <w:lang w:val="en-US"/>
        </w:rPr>
        <w:t>BioSample</w:t>
      </w:r>
      <w:proofErr w:type="spellEnd"/>
      <w:r w:rsidRPr="001A2303">
        <w:rPr>
          <w:rFonts w:ascii="Times New Roman" w:hAnsi="Times New Roman" w:cs="Times New Roman"/>
          <w:sz w:val="24"/>
          <w:szCs w:val="24"/>
          <w:lang w:val="en-US"/>
        </w:rPr>
        <w:t xml:space="preserve"> numbers are provided bellow.</w:t>
      </w:r>
    </w:p>
    <w:p w:rsidR="0047507A" w:rsidRPr="001A2303" w:rsidRDefault="0047507A" w:rsidP="0047507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7507A" w:rsidRPr="001A2303" w:rsidRDefault="0047507A" w:rsidP="0047507A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4900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3"/>
        <w:gridCol w:w="1287"/>
        <w:gridCol w:w="2500"/>
      </w:tblGrid>
      <w:tr w:rsidR="0047507A" w:rsidRPr="001A2303" w:rsidTr="00F04A4B">
        <w:trPr>
          <w:trHeight w:val="315"/>
        </w:trPr>
        <w:tc>
          <w:tcPr>
            <w:tcW w:w="1113" w:type="dxa"/>
            <w:vMerge w:val="restart"/>
          </w:tcPr>
          <w:p w:rsidR="0047507A" w:rsidRPr="001A2303" w:rsidRDefault="0047507A" w:rsidP="00F04A4B">
            <w:pPr>
              <w:tabs>
                <w:tab w:val="left" w:pos="804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cBio</w:t>
            </w:r>
            <w:proofErr w:type="spellEnd"/>
          </w:p>
        </w:tc>
        <w:tc>
          <w:tcPr>
            <w:tcW w:w="1287" w:type="dxa"/>
            <w:shd w:val="clear" w:color="auto" w:fill="auto"/>
            <w:noWrap/>
            <w:vAlign w:val="bottom"/>
          </w:tcPr>
          <w:p w:rsidR="0047507A" w:rsidRPr="001A2303" w:rsidRDefault="0047507A" w:rsidP="00F04A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3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H5alpha </w:t>
            </w:r>
            <w:r w:rsidRPr="001A230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scherichia coli</w:t>
            </w:r>
          </w:p>
        </w:tc>
        <w:tc>
          <w:tcPr>
            <w:tcW w:w="2500" w:type="dxa"/>
            <w:shd w:val="clear" w:color="auto" w:fill="auto"/>
            <w:noWrap/>
            <w:vAlign w:val="bottom"/>
          </w:tcPr>
          <w:p w:rsidR="0047507A" w:rsidRPr="001A2303" w:rsidRDefault="0047507A" w:rsidP="00F04A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A23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N07197446</w:t>
            </w:r>
          </w:p>
        </w:tc>
      </w:tr>
      <w:tr w:rsidR="0047507A" w:rsidRPr="001A2303" w:rsidTr="00F04A4B">
        <w:trPr>
          <w:trHeight w:val="315"/>
        </w:trPr>
        <w:tc>
          <w:tcPr>
            <w:tcW w:w="1113" w:type="dxa"/>
            <w:vMerge/>
          </w:tcPr>
          <w:p w:rsidR="0047507A" w:rsidRPr="001A2303" w:rsidRDefault="0047507A" w:rsidP="00F04A4B">
            <w:pPr>
              <w:tabs>
                <w:tab w:val="left" w:pos="804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</w:tcPr>
          <w:p w:rsidR="0047507A" w:rsidRPr="001A2303" w:rsidRDefault="0047507A" w:rsidP="00F04A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3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OV24</w:t>
            </w:r>
          </w:p>
        </w:tc>
        <w:tc>
          <w:tcPr>
            <w:tcW w:w="2500" w:type="dxa"/>
            <w:shd w:val="clear" w:color="auto" w:fill="auto"/>
            <w:noWrap/>
            <w:vAlign w:val="bottom"/>
          </w:tcPr>
          <w:p w:rsidR="0047507A" w:rsidRPr="001A2303" w:rsidRDefault="0047507A" w:rsidP="00F04A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A23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N07197432</w:t>
            </w:r>
          </w:p>
        </w:tc>
      </w:tr>
      <w:tr w:rsidR="0047507A" w:rsidRPr="001A2303" w:rsidTr="00F04A4B">
        <w:trPr>
          <w:trHeight w:val="315"/>
        </w:trPr>
        <w:tc>
          <w:tcPr>
            <w:tcW w:w="1113" w:type="dxa"/>
            <w:vMerge w:val="restart"/>
          </w:tcPr>
          <w:p w:rsidR="0047507A" w:rsidRPr="001A2303" w:rsidRDefault="0047507A" w:rsidP="00F04A4B">
            <w:pPr>
              <w:tabs>
                <w:tab w:val="left" w:pos="804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eq</w:t>
            </w:r>
            <w:proofErr w:type="spellEnd"/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7507A" w:rsidRPr="001A2303" w:rsidRDefault="0047507A" w:rsidP="00F04A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OV1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47507A" w:rsidRPr="001A2303" w:rsidRDefault="0047507A" w:rsidP="00F04A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AMN07197409</w:t>
            </w:r>
          </w:p>
        </w:tc>
      </w:tr>
      <w:tr w:rsidR="0047507A" w:rsidRPr="001A2303" w:rsidTr="00F04A4B">
        <w:trPr>
          <w:trHeight w:val="315"/>
        </w:trPr>
        <w:tc>
          <w:tcPr>
            <w:tcW w:w="1113" w:type="dxa"/>
            <w:vMerge/>
          </w:tcPr>
          <w:p w:rsidR="0047507A" w:rsidRPr="001A2303" w:rsidRDefault="0047507A" w:rsidP="00F04A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7507A" w:rsidRPr="001A2303" w:rsidRDefault="0047507A" w:rsidP="00F04A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OV2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47507A" w:rsidRPr="001A2303" w:rsidRDefault="0047507A" w:rsidP="00F04A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N07197410</w:t>
            </w:r>
          </w:p>
        </w:tc>
      </w:tr>
      <w:tr w:rsidR="0047507A" w:rsidRPr="001A2303" w:rsidTr="00F04A4B">
        <w:trPr>
          <w:trHeight w:val="315"/>
        </w:trPr>
        <w:tc>
          <w:tcPr>
            <w:tcW w:w="1113" w:type="dxa"/>
            <w:vMerge/>
          </w:tcPr>
          <w:p w:rsidR="0047507A" w:rsidRPr="001A2303" w:rsidRDefault="0047507A" w:rsidP="00F04A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7507A" w:rsidRPr="001A2303" w:rsidRDefault="0047507A" w:rsidP="00F04A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OV3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47507A" w:rsidRPr="001A2303" w:rsidRDefault="0047507A" w:rsidP="00F04A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N07197411</w:t>
            </w:r>
          </w:p>
        </w:tc>
      </w:tr>
      <w:tr w:rsidR="0047507A" w:rsidRPr="001A2303" w:rsidTr="00F04A4B">
        <w:trPr>
          <w:trHeight w:val="315"/>
        </w:trPr>
        <w:tc>
          <w:tcPr>
            <w:tcW w:w="1113" w:type="dxa"/>
            <w:vMerge/>
          </w:tcPr>
          <w:p w:rsidR="0047507A" w:rsidRPr="001A2303" w:rsidRDefault="0047507A" w:rsidP="00F04A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7507A" w:rsidRPr="001A2303" w:rsidRDefault="0047507A" w:rsidP="00F04A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OV4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47507A" w:rsidRPr="001A2303" w:rsidRDefault="0047507A" w:rsidP="00F04A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N07197412</w:t>
            </w:r>
          </w:p>
        </w:tc>
      </w:tr>
      <w:tr w:rsidR="0047507A" w:rsidRPr="001A2303" w:rsidTr="00F04A4B">
        <w:trPr>
          <w:trHeight w:val="315"/>
        </w:trPr>
        <w:tc>
          <w:tcPr>
            <w:tcW w:w="1113" w:type="dxa"/>
            <w:vMerge/>
          </w:tcPr>
          <w:p w:rsidR="0047507A" w:rsidRPr="001A2303" w:rsidRDefault="0047507A" w:rsidP="00F04A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7507A" w:rsidRPr="001A2303" w:rsidRDefault="0047507A" w:rsidP="00F04A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OV5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47507A" w:rsidRPr="001A2303" w:rsidRDefault="0047507A" w:rsidP="00F04A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N07197413</w:t>
            </w:r>
          </w:p>
        </w:tc>
      </w:tr>
      <w:tr w:rsidR="0047507A" w:rsidRPr="001A2303" w:rsidTr="00F04A4B">
        <w:trPr>
          <w:trHeight w:val="315"/>
        </w:trPr>
        <w:tc>
          <w:tcPr>
            <w:tcW w:w="1113" w:type="dxa"/>
            <w:vMerge/>
          </w:tcPr>
          <w:p w:rsidR="0047507A" w:rsidRPr="001A2303" w:rsidRDefault="0047507A" w:rsidP="00F04A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7507A" w:rsidRPr="001A2303" w:rsidRDefault="0047507A" w:rsidP="00F04A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OV6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47507A" w:rsidRPr="001A2303" w:rsidRDefault="0047507A" w:rsidP="00F04A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N07197414</w:t>
            </w:r>
          </w:p>
        </w:tc>
      </w:tr>
      <w:tr w:rsidR="0047507A" w:rsidRPr="001A2303" w:rsidTr="00F04A4B">
        <w:trPr>
          <w:trHeight w:val="315"/>
        </w:trPr>
        <w:tc>
          <w:tcPr>
            <w:tcW w:w="1113" w:type="dxa"/>
            <w:vMerge/>
          </w:tcPr>
          <w:p w:rsidR="0047507A" w:rsidRPr="001A2303" w:rsidRDefault="0047507A" w:rsidP="00F04A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7507A" w:rsidRPr="001A2303" w:rsidRDefault="0047507A" w:rsidP="00F04A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OV7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47507A" w:rsidRPr="001A2303" w:rsidRDefault="0047507A" w:rsidP="00F04A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N07197415</w:t>
            </w:r>
          </w:p>
        </w:tc>
      </w:tr>
      <w:tr w:rsidR="0047507A" w:rsidRPr="001A2303" w:rsidTr="00F04A4B">
        <w:trPr>
          <w:trHeight w:val="315"/>
        </w:trPr>
        <w:tc>
          <w:tcPr>
            <w:tcW w:w="1113" w:type="dxa"/>
            <w:vMerge/>
          </w:tcPr>
          <w:p w:rsidR="0047507A" w:rsidRPr="001A2303" w:rsidRDefault="0047507A" w:rsidP="00F04A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7507A" w:rsidRPr="001A2303" w:rsidRDefault="0047507A" w:rsidP="00F04A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OV9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47507A" w:rsidRPr="001A2303" w:rsidRDefault="0047507A" w:rsidP="00F04A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N07197417</w:t>
            </w:r>
          </w:p>
        </w:tc>
      </w:tr>
      <w:tr w:rsidR="0047507A" w:rsidRPr="001A2303" w:rsidTr="00F04A4B">
        <w:trPr>
          <w:trHeight w:val="315"/>
        </w:trPr>
        <w:tc>
          <w:tcPr>
            <w:tcW w:w="1113" w:type="dxa"/>
            <w:vMerge/>
          </w:tcPr>
          <w:p w:rsidR="0047507A" w:rsidRPr="001A2303" w:rsidRDefault="0047507A" w:rsidP="00F04A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7507A" w:rsidRPr="001A2303" w:rsidRDefault="0047507A" w:rsidP="00F04A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OV10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47507A" w:rsidRPr="001A2303" w:rsidRDefault="0047507A" w:rsidP="00F04A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N07197418</w:t>
            </w:r>
          </w:p>
        </w:tc>
      </w:tr>
      <w:tr w:rsidR="0047507A" w:rsidRPr="001A2303" w:rsidTr="00F04A4B">
        <w:trPr>
          <w:trHeight w:val="315"/>
        </w:trPr>
        <w:tc>
          <w:tcPr>
            <w:tcW w:w="1113" w:type="dxa"/>
            <w:vMerge/>
          </w:tcPr>
          <w:p w:rsidR="0047507A" w:rsidRPr="001A2303" w:rsidRDefault="0047507A" w:rsidP="00F04A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7507A" w:rsidRPr="001A2303" w:rsidRDefault="0047507A" w:rsidP="00F04A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OV11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47507A" w:rsidRPr="001A2303" w:rsidRDefault="0047507A" w:rsidP="00F04A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N07197419</w:t>
            </w:r>
          </w:p>
        </w:tc>
      </w:tr>
      <w:tr w:rsidR="0047507A" w:rsidRPr="001A2303" w:rsidTr="00F04A4B">
        <w:trPr>
          <w:trHeight w:val="315"/>
        </w:trPr>
        <w:tc>
          <w:tcPr>
            <w:tcW w:w="1113" w:type="dxa"/>
            <w:vMerge/>
          </w:tcPr>
          <w:p w:rsidR="0047507A" w:rsidRPr="001A2303" w:rsidRDefault="0047507A" w:rsidP="00F04A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7507A" w:rsidRPr="001A2303" w:rsidRDefault="0047507A" w:rsidP="00F04A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OV12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47507A" w:rsidRPr="001A2303" w:rsidRDefault="0047507A" w:rsidP="00F04A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N07197420</w:t>
            </w:r>
          </w:p>
        </w:tc>
      </w:tr>
      <w:tr w:rsidR="0047507A" w:rsidRPr="001A2303" w:rsidTr="00F04A4B">
        <w:trPr>
          <w:trHeight w:val="315"/>
        </w:trPr>
        <w:tc>
          <w:tcPr>
            <w:tcW w:w="1113" w:type="dxa"/>
            <w:vMerge/>
          </w:tcPr>
          <w:p w:rsidR="0047507A" w:rsidRPr="001A2303" w:rsidRDefault="0047507A" w:rsidP="00F04A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7507A" w:rsidRPr="001A2303" w:rsidRDefault="0047507A" w:rsidP="00F04A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OV13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47507A" w:rsidRPr="001A2303" w:rsidRDefault="0047507A" w:rsidP="00F04A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N07197421</w:t>
            </w:r>
          </w:p>
        </w:tc>
      </w:tr>
      <w:tr w:rsidR="0047507A" w:rsidRPr="001A2303" w:rsidTr="00F04A4B">
        <w:trPr>
          <w:trHeight w:val="315"/>
        </w:trPr>
        <w:tc>
          <w:tcPr>
            <w:tcW w:w="1113" w:type="dxa"/>
            <w:vMerge/>
          </w:tcPr>
          <w:p w:rsidR="0047507A" w:rsidRPr="001A2303" w:rsidRDefault="0047507A" w:rsidP="00F04A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7507A" w:rsidRPr="001A2303" w:rsidRDefault="0047507A" w:rsidP="00F04A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OV14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47507A" w:rsidRPr="001A2303" w:rsidRDefault="0047507A" w:rsidP="00F04A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N07197422</w:t>
            </w:r>
          </w:p>
        </w:tc>
      </w:tr>
      <w:tr w:rsidR="0047507A" w:rsidRPr="001A2303" w:rsidTr="00F04A4B">
        <w:trPr>
          <w:trHeight w:val="315"/>
        </w:trPr>
        <w:tc>
          <w:tcPr>
            <w:tcW w:w="1113" w:type="dxa"/>
            <w:vMerge/>
          </w:tcPr>
          <w:p w:rsidR="0047507A" w:rsidRPr="001A2303" w:rsidRDefault="0047507A" w:rsidP="00F04A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7507A" w:rsidRPr="001A2303" w:rsidRDefault="0047507A" w:rsidP="00F04A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OV15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47507A" w:rsidRPr="001A2303" w:rsidRDefault="0047507A" w:rsidP="00F04A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N07197423</w:t>
            </w:r>
          </w:p>
        </w:tc>
      </w:tr>
      <w:tr w:rsidR="0047507A" w:rsidRPr="001A2303" w:rsidTr="00F04A4B">
        <w:trPr>
          <w:trHeight w:val="315"/>
        </w:trPr>
        <w:tc>
          <w:tcPr>
            <w:tcW w:w="1113" w:type="dxa"/>
            <w:vMerge/>
          </w:tcPr>
          <w:p w:rsidR="0047507A" w:rsidRPr="001A2303" w:rsidRDefault="0047507A" w:rsidP="00F04A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7507A" w:rsidRPr="001A2303" w:rsidRDefault="0047507A" w:rsidP="00F04A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OV16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47507A" w:rsidRPr="001A2303" w:rsidRDefault="0047507A" w:rsidP="00F04A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N07197424</w:t>
            </w:r>
          </w:p>
        </w:tc>
      </w:tr>
      <w:tr w:rsidR="0047507A" w:rsidRPr="001A2303" w:rsidTr="00F04A4B">
        <w:trPr>
          <w:trHeight w:val="315"/>
        </w:trPr>
        <w:tc>
          <w:tcPr>
            <w:tcW w:w="1113" w:type="dxa"/>
            <w:vMerge/>
          </w:tcPr>
          <w:p w:rsidR="0047507A" w:rsidRPr="001A2303" w:rsidRDefault="0047507A" w:rsidP="00F04A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7507A" w:rsidRPr="001A2303" w:rsidRDefault="0047507A" w:rsidP="00F04A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OV17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47507A" w:rsidRPr="001A2303" w:rsidRDefault="0047507A" w:rsidP="00F04A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N07197425</w:t>
            </w:r>
          </w:p>
        </w:tc>
      </w:tr>
      <w:tr w:rsidR="0047507A" w:rsidRPr="001A2303" w:rsidTr="00F04A4B">
        <w:trPr>
          <w:trHeight w:val="315"/>
        </w:trPr>
        <w:tc>
          <w:tcPr>
            <w:tcW w:w="1113" w:type="dxa"/>
            <w:vMerge/>
          </w:tcPr>
          <w:p w:rsidR="0047507A" w:rsidRPr="001A2303" w:rsidRDefault="0047507A" w:rsidP="00F04A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7507A" w:rsidRPr="001A2303" w:rsidRDefault="0047507A" w:rsidP="00F04A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OV18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47507A" w:rsidRPr="001A2303" w:rsidRDefault="0047507A" w:rsidP="00F04A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N07197426</w:t>
            </w:r>
          </w:p>
        </w:tc>
      </w:tr>
      <w:tr w:rsidR="0047507A" w:rsidRPr="001A2303" w:rsidTr="00F04A4B">
        <w:trPr>
          <w:trHeight w:val="315"/>
        </w:trPr>
        <w:tc>
          <w:tcPr>
            <w:tcW w:w="1113" w:type="dxa"/>
            <w:vMerge/>
          </w:tcPr>
          <w:p w:rsidR="0047507A" w:rsidRPr="001A2303" w:rsidRDefault="0047507A" w:rsidP="00F04A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7507A" w:rsidRPr="001A2303" w:rsidRDefault="0047507A" w:rsidP="00F04A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OV19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47507A" w:rsidRPr="001A2303" w:rsidRDefault="0047507A" w:rsidP="00F04A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N07197427</w:t>
            </w:r>
          </w:p>
        </w:tc>
      </w:tr>
      <w:tr w:rsidR="0047507A" w:rsidRPr="001A2303" w:rsidTr="00F04A4B">
        <w:trPr>
          <w:trHeight w:val="315"/>
        </w:trPr>
        <w:tc>
          <w:tcPr>
            <w:tcW w:w="1113" w:type="dxa"/>
            <w:vMerge/>
          </w:tcPr>
          <w:p w:rsidR="0047507A" w:rsidRPr="001A2303" w:rsidRDefault="0047507A" w:rsidP="00F04A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7507A" w:rsidRPr="001A2303" w:rsidRDefault="0047507A" w:rsidP="00F04A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OV20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47507A" w:rsidRPr="001A2303" w:rsidRDefault="0047507A" w:rsidP="00F04A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N07197428</w:t>
            </w:r>
          </w:p>
        </w:tc>
      </w:tr>
      <w:tr w:rsidR="0047507A" w:rsidRPr="001A2303" w:rsidTr="00F04A4B">
        <w:trPr>
          <w:trHeight w:val="315"/>
        </w:trPr>
        <w:tc>
          <w:tcPr>
            <w:tcW w:w="1113" w:type="dxa"/>
            <w:vMerge/>
          </w:tcPr>
          <w:p w:rsidR="0047507A" w:rsidRPr="001A2303" w:rsidRDefault="0047507A" w:rsidP="00F04A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7507A" w:rsidRPr="001A2303" w:rsidRDefault="0047507A" w:rsidP="00F04A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OV21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47507A" w:rsidRPr="001A2303" w:rsidRDefault="0047507A" w:rsidP="00F04A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N07197429</w:t>
            </w:r>
          </w:p>
        </w:tc>
      </w:tr>
      <w:tr w:rsidR="0047507A" w:rsidRPr="001A2303" w:rsidTr="00F04A4B">
        <w:trPr>
          <w:trHeight w:val="315"/>
        </w:trPr>
        <w:tc>
          <w:tcPr>
            <w:tcW w:w="1113" w:type="dxa"/>
            <w:vMerge/>
          </w:tcPr>
          <w:p w:rsidR="0047507A" w:rsidRPr="001A2303" w:rsidRDefault="0047507A" w:rsidP="00F04A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7507A" w:rsidRPr="001A2303" w:rsidRDefault="0047507A" w:rsidP="00F04A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OV22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47507A" w:rsidRPr="001A2303" w:rsidRDefault="0047507A" w:rsidP="00F04A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N07197430</w:t>
            </w:r>
          </w:p>
        </w:tc>
      </w:tr>
      <w:tr w:rsidR="0047507A" w:rsidRPr="001A2303" w:rsidTr="00F04A4B">
        <w:trPr>
          <w:trHeight w:val="315"/>
        </w:trPr>
        <w:tc>
          <w:tcPr>
            <w:tcW w:w="1113" w:type="dxa"/>
            <w:vMerge/>
          </w:tcPr>
          <w:p w:rsidR="0047507A" w:rsidRPr="001A2303" w:rsidRDefault="0047507A" w:rsidP="00F04A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7507A" w:rsidRPr="001A2303" w:rsidRDefault="0047507A" w:rsidP="00F04A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OV23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47507A" w:rsidRPr="001A2303" w:rsidRDefault="0047507A" w:rsidP="00F04A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N07197431</w:t>
            </w:r>
          </w:p>
        </w:tc>
      </w:tr>
      <w:tr w:rsidR="0047507A" w:rsidRPr="001A2303" w:rsidTr="00F04A4B">
        <w:trPr>
          <w:trHeight w:val="315"/>
        </w:trPr>
        <w:tc>
          <w:tcPr>
            <w:tcW w:w="1113" w:type="dxa"/>
            <w:vMerge/>
          </w:tcPr>
          <w:p w:rsidR="0047507A" w:rsidRPr="001A2303" w:rsidRDefault="0047507A" w:rsidP="00F04A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7507A" w:rsidRPr="001A2303" w:rsidRDefault="0047507A" w:rsidP="00F04A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OV25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47507A" w:rsidRPr="001A2303" w:rsidRDefault="0047507A" w:rsidP="00F04A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N07197433</w:t>
            </w:r>
          </w:p>
        </w:tc>
      </w:tr>
      <w:tr w:rsidR="0047507A" w:rsidRPr="001A2303" w:rsidTr="00F04A4B">
        <w:trPr>
          <w:trHeight w:val="315"/>
        </w:trPr>
        <w:tc>
          <w:tcPr>
            <w:tcW w:w="1113" w:type="dxa"/>
            <w:vMerge/>
          </w:tcPr>
          <w:p w:rsidR="0047507A" w:rsidRPr="001A2303" w:rsidRDefault="0047507A" w:rsidP="00F04A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7507A" w:rsidRPr="001A2303" w:rsidRDefault="0047507A" w:rsidP="00F04A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OV26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47507A" w:rsidRPr="001A2303" w:rsidRDefault="0047507A" w:rsidP="00F04A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N07197434</w:t>
            </w:r>
          </w:p>
        </w:tc>
      </w:tr>
      <w:tr w:rsidR="0047507A" w:rsidRPr="001A2303" w:rsidTr="00F04A4B">
        <w:trPr>
          <w:trHeight w:val="315"/>
        </w:trPr>
        <w:tc>
          <w:tcPr>
            <w:tcW w:w="1113" w:type="dxa"/>
            <w:vMerge/>
          </w:tcPr>
          <w:p w:rsidR="0047507A" w:rsidRPr="001A2303" w:rsidRDefault="0047507A" w:rsidP="00F04A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7507A" w:rsidRPr="001A2303" w:rsidRDefault="0047507A" w:rsidP="00F04A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OV27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47507A" w:rsidRPr="001A2303" w:rsidRDefault="0047507A" w:rsidP="00F04A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N07197435</w:t>
            </w:r>
          </w:p>
        </w:tc>
      </w:tr>
      <w:tr w:rsidR="0047507A" w:rsidRPr="001A2303" w:rsidTr="00F04A4B">
        <w:trPr>
          <w:trHeight w:val="315"/>
        </w:trPr>
        <w:tc>
          <w:tcPr>
            <w:tcW w:w="1113" w:type="dxa"/>
            <w:vMerge/>
          </w:tcPr>
          <w:p w:rsidR="0047507A" w:rsidRPr="001A2303" w:rsidRDefault="0047507A" w:rsidP="00F04A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7507A" w:rsidRPr="001A2303" w:rsidRDefault="0047507A" w:rsidP="00F04A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OV28A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47507A" w:rsidRPr="001A2303" w:rsidRDefault="0047507A" w:rsidP="00F04A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N07197436</w:t>
            </w:r>
          </w:p>
        </w:tc>
      </w:tr>
      <w:tr w:rsidR="0047507A" w:rsidRPr="001A2303" w:rsidTr="00F04A4B">
        <w:trPr>
          <w:trHeight w:val="315"/>
        </w:trPr>
        <w:tc>
          <w:tcPr>
            <w:tcW w:w="1113" w:type="dxa"/>
            <w:vMerge/>
          </w:tcPr>
          <w:p w:rsidR="0047507A" w:rsidRPr="001A2303" w:rsidRDefault="0047507A" w:rsidP="00F04A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7507A" w:rsidRPr="001A2303" w:rsidRDefault="0047507A" w:rsidP="00F04A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OV28B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47507A" w:rsidRPr="001A2303" w:rsidRDefault="0047507A" w:rsidP="00F04A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N07197437</w:t>
            </w:r>
          </w:p>
        </w:tc>
      </w:tr>
      <w:tr w:rsidR="0047507A" w:rsidRPr="001A2303" w:rsidTr="00F04A4B">
        <w:trPr>
          <w:trHeight w:val="315"/>
        </w:trPr>
        <w:tc>
          <w:tcPr>
            <w:tcW w:w="1113" w:type="dxa"/>
            <w:vMerge/>
          </w:tcPr>
          <w:p w:rsidR="0047507A" w:rsidRPr="001A2303" w:rsidRDefault="0047507A" w:rsidP="00F04A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7507A" w:rsidRPr="001A2303" w:rsidRDefault="0047507A" w:rsidP="00F04A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OV29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47507A" w:rsidRPr="001A2303" w:rsidRDefault="0047507A" w:rsidP="00F04A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N07197438</w:t>
            </w:r>
          </w:p>
        </w:tc>
      </w:tr>
      <w:tr w:rsidR="0047507A" w:rsidRPr="001A2303" w:rsidTr="00F04A4B">
        <w:trPr>
          <w:trHeight w:val="315"/>
        </w:trPr>
        <w:tc>
          <w:tcPr>
            <w:tcW w:w="1113" w:type="dxa"/>
            <w:vMerge/>
          </w:tcPr>
          <w:p w:rsidR="0047507A" w:rsidRPr="001A2303" w:rsidRDefault="0047507A" w:rsidP="00F04A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7507A" w:rsidRPr="001A2303" w:rsidRDefault="0047507A" w:rsidP="00F04A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OV30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47507A" w:rsidRPr="001A2303" w:rsidRDefault="0047507A" w:rsidP="00F04A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N07197439</w:t>
            </w:r>
          </w:p>
        </w:tc>
      </w:tr>
      <w:tr w:rsidR="0047507A" w:rsidRPr="001A2303" w:rsidTr="00F04A4B">
        <w:trPr>
          <w:trHeight w:val="315"/>
        </w:trPr>
        <w:tc>
          <w:tcPr>
            <w:tcW w:w="1113" w:type="dxa"/>
            <w:vMerge/>
          </w:tcPr>
          <w:p w:rsidR="0047507A" w:rsidRPr="001A2303" w:rsidRDefault="0047507A" w:rsidP="00F04A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7507A" w:rsidRPr="001A2303" w:rsidRDefault="0047507A" w:rsidP="00F04A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OV31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47507A" w:rsidRPr="001A2303" w:rsidRDefault="0047507A" w:rsidP="00F04A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N07197440</w:t>
            </w:r>
          </w:p>
        </w:tc>
      </w:tr>
      <w:tr w:rsidR="0047507A" w:rsidRPr="001A2303" w:rsidTr="00F04A4B">
        <w:trPr>
          <w:trHeight w:val="315"/>
        </w:trPr>
        <w:tc>
          <w:tcPr>
            <w:tcW w:w="1113" w:type="dxa"/>
            <w:vMerge/>
          </w:tcPr>
          <w:p w:rsidR="0047507A" w:rsidRPr="001A2303" w:rsidRDefault="0047507A" w:rsidP="00F04A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7507A" w:rsidRPr="001A2303" w:rsidRDefault="0047507A" w:rsidP="00F04A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OV32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47507A" w:rsidRPr="001A2303" w:rsidRDefault="0047507A" w:rsidP="00F04A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N07197441</w:t>
            </w:r>
          </w:p>
        </w:tc>
      </w:tr>
      <w:tr w:rsidR="0047507A" w:rsidRPr="001A2303" w:rsidTr="00F04A4B">
        <w:trPr>
          <w:trHeight w:val="315"/>
        </w:trPr>
        <w:tc>
          <w:tcPr>
            <w:tcW w:w="1113" w:type="dxa"/>
            <w:vMerge/>
          </w:tcPr>
          <w:p w:rsidR="0047507A" w:rsidRPr="001A2303" w:rsidRDefault="0047507A" w:rsidP="00F04A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:rsidR="0047507A" w:rsidRPr="001A2303" w:rsidRDefault="0047507A" w:rsidP="00F04A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OV33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47507A" w:rsidRPr="001A2303" w:rsidRDefault="0047507A" w:rsidP="00F04A4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N07197442</w:t>
            </w:r>
          </w:p>
        </w:tc>
      </w:tr>
    </w:tbl>
    <w:p w:rsidR="0047507A" w:rsidRPr="001A2303" w:rsidRDefault="0047507A" w:rsidP="0047507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7507A" w:rsidRPr="001A2303" w:rsidRDefault="0047507A" w:rsidP="0047507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D3CFD" w:rsidRDefault="00ED3CFD"/>
    <w:sectPr w:rsidR="00ED3C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507A"/>
    <w:rsid w:val="0047507A"/>
    <w:rsid w:val="00541CCB"/>
    <w:rsid w:val="00C42821"/>
    <w:rsid w:val="00C76B60"/>
    <w:rsid w:val="00ED3CFD"/>
    <w:rsid w:val="00FD1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507A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507A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35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8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</dc:creator>
  <cp:lastModifiedBy>x</cp:lastModifiedBy>
  <cp:revision>2</cp:revision>
  <dcterms:created xsi:type="dcterms:W3CDTF">2017-11-16T19:21:00Z</dcterms:created>
  <dcterms:modified xsi:type="dcterms:W3CDTF">2017-11-22T16:05:00Z</dcterms:modified>
</cp:coreProperties>
</file>